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41909A">
      <w:pPr>
        <w:rPr>
          <w:rFonts w:hint="eastAsia"/>
        </w:rPr>
      </w:pPr>
      <w:r>
        <w:rPr>
          <w:rFonts w:hint="eastAsia"/>
        </w:rPr>
        <w:drawing>
          <wp:inline distT="0" distB="0" distL="0" distR="0">
            <wp:extent cx="5274310" cy="5104765"/>
            <wp:effectExtent l="0" t="0" r="2540" b="635"/>
            <wp:docPr id="11691473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147317"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104765"/>
                    </a:xfrm>
                    <a:prstGeom prst="rect">
                      <a:avLst/>
                    </a:prstGeom>
                  </pic:spPr>
                </pic:pic>
              </a:graphicData>
            </a:graphic>
          </wp:inline>
        </w:drawing>
      </w:r>
    </w:p>
    <w:p w14:paraId="1233D996">
      <w:pPr>
        <w:spacing w:line="360" w:lineRule="auto"/>
        <w:rPr>
          <w:rFonts w:ascii="Times New Roman" w:hAnsi="Times New Roman" w:cs="Times New Roman"/>
        </w:rPr>
      </w:pPr>
      <w:r>
        <w:rPr>
          <w:rFonts w:ascii="Times New Roman" w:hAnsi="Times New Roman" w:cs="Times New Roman"/>
        </w:rPr>
        <w:t>Figure S1 The GBD 2021 analysis of diseases attributable to high fasting plasma glucose. (A) Deaths are associated with 13 types of diseases at the 3 levels. (B) DALYs are associated with 14 types of diseases at the 3 levels.</w:t>
      </w:r>
    </w:p>
    <w:p w14:paraId="5D28471F">
      <w:pPr>
        <w:spacing w:line="48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78120" cy="3277235"/>
            <wp:effectExtent l="0" t="0" r="0" b="0"/>
            <wp:docPr id="14522989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298904" name="图片 3"/>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8120" cy="3277235"/>
                    </a:xfrm>
                    <a:prstGeom prst="rect">
                      <a:avLst/>
                    </a:prstGeom>
                  </pic:spPr>
                </pic:pic>
              </a:graphicData>
            </a:graphic>
          </wp:inline>
        </w:drawing>
      </w:r>
    </w:p>
    <w:p w14:paraId="6D3D5FFA">
      <w:pPr>
        <w:spacing w:line="480" w:lineRule="auto"/>
        <w:rPr>
          <w:rFonts w:ascii="Times New Roman" w:hAnsi="Times New Roman" w:cs="Times New Roman"/>
          <w:b/>
          <w:bCs/>
          <w:sz w:val="24"/>
          <w:szCs w:val="24"/>
        </w:rPr>
      </w:pPr>
      <w:r>
        <w:rPr>
          <w:rFonts w:ascii="Times New Roman" w:hAnsi="Times New Roman" w:cs="Times New Roman"/>
          <w:szCs w:val="21"/>
        </w:rPr>
        <w:t xml:space="preserve">Figure </w:t>
      </w:r>
      <w:r>
        <w:rPr>
          <w:rFonts w:hint="eastAsia" w:ascii="Times New Roman" w:hAnsi="Times New Roman" w:cs="Times New Roman"/>
          <w:szCs w:val="21"/>
        </w:rPr>
        <w:t>S2</w:t>
      </w:r>
      <w:r>
        <w:rPr>
          <w:rFonts w:ascii="Times New Roman" w:hAnsi="Times New Roman" w:cs="Times New Roman"/>
          <w:szCs w:val="21"/>
        </w:rPr>
        <w:t xml:space="preserve"> ASMR (A, B) and ASDR (C, D) for disease due to HFPG in 21 GBD</w:t>
      </w:r>
      <w:r>
        <w:rPr>
          <w:rFonts w:ascii="Times New Roman" w:hAnsi="Times New Roman" w:cs="Times New Roman"/>
          <w:b/>
          <w:bCs/>
          <w:sz w:val="24"/>
          <w:szCs w:val="24"/>
        </w:rPr>
        <w:t xml:space="preserve"> </w:t>
      </w:r>
      <w:r>
        <w:rPr>
          <w:rFonts w:ascii="Times New Roman" w:hAnsi="Times New Roman" w:cs="Times New Roman"/>
          <w:szCs w:val="21"/>
        </w:rPr>
        <w:t>regions, 1990 and 2021. ASMR: age - standardized mortality rates. ASDR: age - standardized DALYs rates. DALYs: disability - adjusted life years.</w:t>
      </w:r>
    </w:p>
    <w:p w14:paraId="6697F35A">
      <w:pPr>
        <w:spacing w:line="480" w:lineRule="auto"/>
        <w:rPr>
          <w:rFonts w:ascii="Times New Roman" w:hAnsi="Times New Roman" w:cs="Times New Roman"/>
          <w:sz w:val="24"/>
          <w:szCs w:val="24"/>
        </w:rPr>
      </w:pPr>
    </w:p>
    <w:p w14:paraId="6E5FB582">
      <w:pPr>
        <w:spacing w:line="48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78120" cy="3355340"/>
            <wp:effectExtent l="0" t="0" r="0" b="0"/>
            <wp:docPr id="16592466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24669" name="图片 7"/>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3355340"/>
                    </a:xfrm>
                    <a:prstGeom prst="rect">
                      <a:avLst/>
                    </a:prstGeom>
                  </pic:spPr>
                </pic:pic>
              </a:graphicData>
            </a:graphic>
          </wp:inline>
        </w:drawing>
      </w:r>
    </w:p>
    <w:p w14:paraId="68C3390E">
      <w:pPr>
        <w:spacing w:line="480" w:lineRule="auto"/>
        <w:rPr>
          <w:rFonts w:ascii="Times New Roman" w:hAnsi="Times New Roman" w:cs="Times New Roman"/>
          <w:szCs w:val="21"/>
        </w:rPr>
      </w:pPr>
      <w:r>
        <w:rPr>
          <w:rFonts w:ascii="Times New Roman" w:hAnsi="Times New Roman" w:cs="Times New Roman"/>
          <w:szCs w:val="21"/>
        </w:rPr>
        <w:t xml:space="preserve">Figure </w:t>
      </w:r>
      <w:r>
        <w:rPr>
          <w:rFonts w:hint="eastAsia" w:ascii="Times New Roman" w:hAnsi="Times New Roman" w:cs="Times New Roman"/>
          <w:szCs w:val="21"/>
        </w:rPr>
        <w:t>S3</w:t>
      </w:r>
      <w:r>
        <w:rPr>
          <w:rFonts w:ascii="Times New Roman" w:hAnsi="Times New Roman" w:cs="Times New Roman"/>
          <w:szCs w:val="21"/>
        </w:rPr>
        <w:t xml:space="preserve"> The burden of ischemic heart disease and stroke attributable to HFPG for DALYs are shown. (A) Ischemic heart disease attributable to HFPG in 21 GBD regions. (B) Strok attributable to HFPG 21 GBD regions. (C) Ischemic heart disease attributable to HFPG by age. (D) Strok attributable to HFPG by age.</w:t>
      </w:r>
    </w:p>
    <w:p w14:paraId="6A91243E">
      <w:pPr>
        <w:spacing w:line="360" w:lineRule="auto"/>
        <w:rPr>
          <w:rFonts w:ascii="Times New Roman" w:hAnsi="Times New Roman" w:cs="Times New Roman"/>
        </w:rPr>
      </w:pPr>
    </w:p>
    <w:p w14:paraId="027DAF35">
      <w:pPr>
        <w:spacing w:line="360" w:lineRule="auto"/>
        <w:rPr>
          <w:rFonts w:ascii="Times New Roman" w:hAnsi="Times New Roman" w:cs="Times New Roman"/>
        </w:rPr>
      </w:pPr>
      <w:r>
        <w:rPr>
          <w:rFonts w:ascii="Times New Roman" w:hAnsi="Times New Roman" w:cs="Times New Roman"/>
        </w:rPr>
        <w:drawing>
          <wp:inline distT="0" distB="0" distL="0" distR="0">
            <wp:extent cx="5274310" cy="2570480"/>
            <wp:effectExtent l="0" t="0" r="2540" b="1270"/>
            <wp:docPr id="14000169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016931"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570480"/>
                    </a:xfrm>
                    <a:prstGeom prst="rect">
                      <a:avLst/>
                    </a:prstGeom>
                  </pic:spPr>
                </pic:pic>
              </a:graphicData>
            </a:graphic>
          </wp:inline>
        </w:drawing>
      </w:r>
    </w:p>
    <w:p w14:paraId="09E98F2D">
      <w:pPr>
        <w:spacing w:line="360" w:lineRule="auto"/>
        <w:rPr>
          <w:rFonts w:ascii="Times New Roman" w:hAnsi="Times New Roman" w:cs="Times New Roman"/>
          <w:szCs w:val="21"/>
        </w:rPr>
      </w:pPr>
      <w:r>
        <w:rPr>
          <w:rFonts w:hint="eastAsia" w:ascii="Times New Roman" w:hAnsi="Times New Roman" w:cs="Times New Roman"/>
          <w:szCs w:val="21"/>
        </w:rPr>
        <w:t xml:space="preserve">Figure S4 The burden of disease </w:t>
      </w:r>
      <w:r>
        <w:rPr>
          <w:rFonts w:ascii="Times New Roman" w:hAnsi="Times New Roman" w:cs="Times New Roman"/>
          <w:szCs w:val="21"/>
        </w:rPr>
        <w:t>attributable to HFPG</w:t>
      </w:r>
      <w:r>
        <w:rPr>
          <w:rFonts w:hint="eastAsia" w:ascii="Times New Roman" w:hAnsi="Times New Roman" w:cs="Times New Roman"/>
          <w:szCs w:val="21"/>
        </w:rPr>
        <w:t xml:space="preserve"> for deaths, DALYs cases, </w:t>
      </w:r>
      <w:r>
        <w:rPr>
          <w:rFonts w:ascii="Times New Roman" w:hAnsi="Times New Roman" w:cs="Times New Roman"/>
          <w:szCs w:val="21"/>
        </w:rPr>
        <w:t>mortality</w:t>
      </w:r>
      <w:r>
        <w:rPr>
          <w:rFonts w:hint="eastAsia" w:ascii="Times New Roman" w:hAnsi="Times New Roman" w:cs="Times New Roman"/>
          <w:szCs w:val="21"/>
        </w:rPr>
        <w:t xml:space="preserve">, DALYs rates in 1990 across 204 </w:t>
      </w:r>
      <w:r>
        <w:rPr>
          <w:rFonts w:ascii="Times New Roman" w:hAnsi="Times New Roman" w:cs="Times New Roman"/>
          <w:szCs w:val="21"/>
        </w:rPr>
        <w:t>countries</w:t>
      </w:r>
      <w:r>
        <w:rPr>
          <w:rFonts w:hint="eastAsia" w:ascii="Times New Roman" w:hAnsi="Times New Roman" w:cs="Times New Roman"/>
          <w:szCs w:val="21"/>
        </w:rPr>
        <w:t xml:space="preserve"> and territories. (A) Number of deaths in 1990. (B) ASMR in 1990. (C) Number of DALYs in 1990. (D) ASDR in 1990.</w:t>
      </w:r>
    </w:p>
    <w:p w14:paraId="32893068">
      <w:pPr>
        <w:spacing w:line="480" w:lineRule="auto"/>
        <w:jc w:val="center"/>
        <w:rPr>
          <w:rFonts w:ascii="Times New Roman" w:hAnsi="Times New Roman" w:cs="Times New Roman"/>
          <w:sz w:val="24"/>
          <w:szCs w:val="24"/>
        </w:rPr>
      </w:pPr>
    </w:p>
    <w:p w14:paraId="743EDB3D">
      <w:pPr>
        <w:rPr>
          <w:rFonts w:ascii="Times New Roman" w:hAnsi="Times New Roman" w:cs="Times New Roman"/>
          <w:b/>
          <w:bCs/>
          <w:sz w:val="32"/>
          <w:szCs w:val="32"/>
        </w:rPr>
      </w:pPr>
    </w:p>
    <w:p w14:paraId="2A6DB490">
      <w:pPr>
        <w:spacing w:line="480" w:lineRule="auto"/>
        <w:jc w:val="center"/>
        <w:rPr>
          <w:rFonts w:ascii="Times New Roman" w:hAnsi="Times New Roman" w:cs="Times New Roman"/>
          <w:sz w:val="24"/>
          <w:szCs w:val="24"/>
        </w:rPr>
      </w:pPr>
    </w:p>
    <w:p w14:paraId="64BC9ABD">
      <w:pPr>
        <w:spacing w:line="360" w:lineRule="auto"/>
        <w:rPr>
          <w:rFonts w:ascii="Times New Roman" w:hAnsi="Times New Roman" w:cs="Times New Roma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2CD"/>
    <w:rsid w:val="000832D0"/>
    <w:rsid w:val="0010479E"/>
    <w:rsid w:val="00146928"/>
    <w:rsid w:val="001B3F86"/>
    <w:rsid w:val="001C0C7E"/>
    <w:rsid w:val="001D201D"/>
    <w:rsid w:val="001E3F71"/>
    <w:rsid w:val="001F14F0"/>
    <w:rsid w:val="002011CE"/>
    <w:rsid w:val="00245E54"/>
    <w:rsid w:val="002D680D"/>
    <w:rsid w:val="00363654"/>
    <w:rsid w:val="00372E1D"/>
    <w:rsid w:val="003804A6"/>
    <w:rsid w:val="00393522"/>
    <w:rsid w:val="003A2751"/>
    <w:rsid w:val="003A320F"/>
    <w:rsid w:val="003C0B94"/>
    <w:rsid w:val="003E4C8E"/>
    <w:rsid w:val="003F36C4"/>
    <w:rsid w:val="00420818"/>
    <w:rsid w:val="004415DF"/>
    <w:rsid w:val="00493502"/>
    <w:rsid w:val="004D624E"/>
    <w:rsid w:val="004E0961"/>
    <w:rsid w:val="00537840"/>
    <w:rsid w:val="005402CD"/>
    <w:rsid w:val="0054082F"/>
    <w:rsid w:val="00573545"/>
    <w:rsid w:val="00593A59"/>
    <w:rsid w:val="005D6789"/>
    <w:rsid w:val="005E2170"/>
    <w:rsid w:val="00601E5F"/>
    <w:rsid w:val="00614801"/>
    <w:rsid w:val="00672903"/>
    <w:rsid w:val="00680E6A"/>
    <w:rsid w:val="00687841"/>
    <w:rsid w:val="006959A8"/>
    <w:rsid w:val="00711AB0"/>
    <w:rsid w:val="007221C1"/>
    <w:rsid w:val="007272C1"/>
    <w:rsid w:val="00731760"/>
    <w:rsid w:val="007B403F"/>
    <w:rsid w:val="007B6AA9"/>
    <w:rsid w:val="00810381"/>
    <w:rsid w:val="00831ED9"/>
    <w:rsid w:val="00850A47"/>
    <w:rsid w:val="008D5824"/>
    <w:rsid w:val="00957030"/>
    <w:rsid w:val="009D5B58"/>
    <w:rsid w:val="00A059B3"/>
    <w:rsid w:val="00A97CE2"/>
    <w:rsid w:val="00AD4FE3"/>
    <w:rsid w:val="00AE23DA"/>
    <w:rsid w:val="00BA7EF3"/>
    <w:rsid w:val="00C30AAF"/>
    <w:rsid w:val="00C83FD8"/>
    <w:rsid w:val="00CF273F"/>
    <w:rsid w:val="00D35878"/>
    <w:rsid w:val="00D655CF"/>
    <w:rsid w:val="00D66052"/>
    <w:rsid w:val="00D77C82"/>
    <w:rsid w:val="00D93D38"/>
    <w:rsid w:val="00DB28B6"/>
    <w:rsid w:val="00DC0B81"/>
    <w:rsid w:val="00DF241A"/>
    <w:rsid w:val="00E00375"/>
    <w:rsid w:val="00E47FF9"/>
    <w:rsid w:val="00E714FB"/>
    <w:rsid w:val="00E92C1C"/>
    <w:rsid w:val="00EC0C07"/>
    <w:rsid w:val="00EF32AB"/>
    <w:rsid w:val="00F433D6"/>
    <w:rsid w:val="00F51B29"/>
    <w:rsid w:val="00F92955"/>
    <w:rsid w:val="00F97A3C"/>
    <w:rsid w:val="6A6967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241</Words>
  <Characters>1086</Characters>
  <Lines>26</Lines>
  <Paragraphs>10</Paragraphs>
  <TotalTime>0</TotalTime>
  <ScaleCrop>false</ScaleCrop>
  <LinksUpToDate>false</LinksUpToDate>
  <CharactersWithSpaces>132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2T09:21:00Z</dcterms:created>
  <dc:creator>盼婷 唐</dc:creator>
  <cp:lastModifiedBy>马静</cp:lastModifiedBy>
  <dcterms:modified xsi:type="dcterms:W3CDTF">2025-12-16T01:11:1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4c99ceaa49da9e9e3c030d2670a8a20bf75d232817f614b511b66a3f8114e0</vt:lpwstr>
  </property>
  <property fmtid="{D5CDD505-2E9C-101B-9397-08002B2CF9AE}" pid="3" name="KSOTemplateDocerSaveRecord">
    <vt:lpwstr>eyJoZGlkIjoiNjM1MWJiMDkxZGQyOWMxNTVmNGM5ZWEwOGY0YTQ1OTkiLCJ1c2VySWQiOiI1NTk3MDg3MTYifQ==</vt:lpwstr>
  </property>
  <property fmtid="{D5CDD505-2E9C-101B-9397-08002B2CF9AE}" pid="4" name="KSOProductBuildVer">
    <vt:lpwstr>2052-12.1.0.24034</vt:lpwstr>
  </property>
  <property fmtid="{D5CDD505-2E9C-101B-9397-08002B2CF9AE}" pid="5" name="ICV">
    <vt:lpwstr>C04FFBD4A82E4D9BBCF3E2962ED41631_12</vt:lpwstr>
  </property>
</Properties>
</file>